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AD7E" w14:textId="16555C92" w:rsidR="00FD1AD5" w:rsidRDefault="00DD7E94" w:rsidP="00FD1AD5">
      <w:r>
        <w:t>Multimedia Appendix 2</w:t>
      </w:r>
      <w:r w:rsidR="00FD1AD5">
        <w:t xml:space="preserve">. </w:t>
      </w:r>
      <w:r w:rsidR="00FD1AD5" w:rsidRPr="00BE3AA3">
        <w:t>Ohio Cardiovascular and Diabetes Health Collaborative members’ top-rated social determinant of health–related topics by clinical and nonclinical grant- (n=103) and non–grant-funded (n=98) members. ACE: adverse childhood experience; CVD: cardiovascular disease.</w:t>
      </w:r>
    </w:p>
    <w:p w14:paraId="76EB7178" w14:textId="77777777" w:rsidR="00FD1AD5" w:rsidRDefault="00FD1AD5" w:rsidP="00FD1AD5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775"/>
        <w:gridCol w:w="2880"/>
        <w:gridCol w:w="2790"/>
      </w:tblGrid>
      <w:tr w:rsidR="00FD1AD5" w14:paraId="632FA7B4" w14:textId="77777777" w:rsidTr="0095124A">
        <w:tc>
          <w:tcPr>
            <w:tcW w:w="3775" w:type="dxa"/>
          </w:tcPr>
          <w:p w14:paraId="416CF95C" w14:textId="77777777" w:rsidR="00FD1AD5" w:rsidRPr="003F5104" w:rsidRDefault="00FD1AD5" w:rsidP="0095124A">
            <w:r w:rsidRPr="003F5104">
              <w:t>Topic</w:t>
            </w:r>
          </w:p>
        </w:tc>
        <w:tc>
          <w:tcPr>
            <w:tcW w:w="2880" w:type="dxa"/>
          </w:tcPr>
          <w:p w14:paraId="0CA72680" w14:textId="77777777" w:rsidR="00FD1AD5" w:rsidRPr="003F5104" w:rsidRDefault="00FD1AD5" w:rsidP="0095124A">
            <w:r w:rsidRPr="003F5104">
              <w:t>Granted-Funded Member</w:t>
            </w:r>
            <w:r>
              <w:t>s (n=103), n (%)</w:t>
            </w:r>
          </w:p>
        </w:tc>
        <w:tc>
          <w:tcPr>
            <w:tcW w:w="2790" w:type="dxa"/>
          </w:tcPr>
          <w:p w14:paraId="037CBB72" w14:textId="77777777" w:rsidR="00FD1AD5" w:rsidRPr="003F5104" w:rsidRDefault="00FD1AD5" w:rsidP="0095124A">
            <w:r w:rsidRPr="003F5104">
              <w:t>Non-Grant-Funded Member</w:t>
            </w:r>
            <w:r>
              <w:t xml:space="preserve"> (n=98), n (%)</w:t>
            </w:r>
          </w:p>
        </w:tc>
      </w:tr>
      <w:tr w:rsidR="00FD1AD5" w14:paraId="04107424" w14:textId="77777777" w:rsidTr="0095124A">
        <w:tc>
          <w:tcPr>
            <w:tcW w:w="3775" w:type="dxa"/>
          </w:tcPr>
          <w:p w14:paraId="3641936F" w14:textId="77777777" w:rsidR="00FD1AD5" w:rsidRPr="003F5104" w:rsidRDefault="00FD1AD5" w:rsidP="0095124A">
            <w:r w:rsidRPr="009E5F0C">
              <w:t>Adverse Childhood Experiences (ACEs) &amp; CVD</w:t>
            </w:r>
          </w:p>
        </w:tc>
        <w:tc>
          <w:tcPr>
            <w:tcW w:w="2880" w:type="dxa"/>
            <w:vAlign w:val="center"/>
          </w:tcPr>
          <w:p w14:paraId="0CC1EA82" w14:textId="77777777" w:rsidR="00FD1AD5" w:rsidRPr="003F5104" w:rsidRDefault="00FD1AD5" w:rsidP="0095124A">
            <w:r>
              <w:rPr>
                <w:color w:val="000000"/>
              </w:rPr>
              <w:t>37 (35.9)</w:t>
            </w:r>
          </w:p>
        </w:tc>
        <w:tc>
          <w:tcPr>
            <w:tcW w:w="2790" w:type="dxa"/>
            <w:vAlign w:val="center"/>
          </w:tcPr>
          <w:p w14:paraId="064E4742" w14:textId="77777777" w:rsidR="00FD1AD5" w:rsidRPr="003F5104" w:rsidRDefault="00FD1AD5" w:rsidP="0095124A">
            <w:r>
              <w:t>39 (39.8)</w:t>
            </w:r>
          </w:p>
        </w:tc>
      </w:tr>
      <w:tr w:rsidR="00FD1AD5" w14:paraId="0E17E67D" w14:textId="77777777" w:rsidTr="0095124A">
        <w:tc>
          <w:tcPr>
            <w:tcW w:w="3775" w:type="dxa"/>
          </w:tcPr>
          <w:p w14:paraId="06442F4C" w14:textId="77777777" w:rsidR="00FD1AD5" w:rsidRPr="003F5104" w:rsidRDefault="00FD1AD5" w:rsidP="0095124A">
            <w:r w:rsidRPr="009E5F0C">
              <w:t>Disability &amp; CVD</w:t>
            </w:r>
          </w:p>
        </w:tc>
        <w:tc>
          <w:tcPr>
            <w:tcW w:w="2880" w:type="dxa"/>
            <w:vAlign w:val="center"/>
          </w:tcPr>
          <w:p w14:paraId="00D71C27" w14:textId="77777777" w:rsidR="00FD1AD5" w:rsidRPr="003F5104" w:rsidRDefault="00FD1AD5" w:rsidP="0095124A">
            <w:r>
              <w:rPr>
                <w:color w:val="000000"/>
              </w:rPr>
              <w:t>29 (28.2)</w:t>
            </w:r>
          </w:p>
        </w:tc>
        <w:tc>
          <w:tcPr>
            <w:tcW w:w="2790" w:type="dxa"/>
            <w:vAlign w:val="center"/>
          </w:tcPr>
          <w:p w14:paraId="575FB7B8" w14:textId="77777777" w:rsidR="00FD1AD5" w:rsidRPr="003F5104" w:rsidRDefault="00FD1AD5" w:rsidP="0095124A">
            <w:r>
              <w:t>22 (22.4)</w:t>
            </w:r>
          </w:p>
        </w:tc>
      </w:tr>
      <w:tr w:rsidR="00FD1AD5" w14:paraId="03FE56C4" w14:textId="77777777" w:rsidTr="0095124A">
        <w:tc>
          <w:tcPr>
            <w:tcW w:w="3775" w:type="dxa"/>
          </w:tcPr>
          <w:p w14:paraId="45F203C7" w14:textId="77777777" w:rsidR="00FD1AD5" w:rsidRPr="003F5104" w:rsidRDefault="00FD1AD5" w:rsidP="0095124A">
            <w:r w:rsidRPr="009E5F0C">
              <w:t>Family-Focused CVD Interventions</w:t>
            </w:r>
          </w:p>
        </w:tc>
        <w:tc>
          <w:tcPr>
            <w:tcW w:w="2880" w:type="dxa"/>
            <w:vAlign w:val="center"/>
          </w:tcPr>
          <w:p w14:paraId="7087D63C" w14:textId="77777777" w:rsidR="00FD1AD5" w:rsidRPr="003F5104" w:rsidRDefault="00FD1AD5" w:rsidP="0095124A">
            <w:r>
              <w:rPr>
                <w:color w:val="000000"/>
              </w:rPr>
              <w:t>40 (38.8)</w:t>
            </w:r>
          </w:p>
        </w:tc>
        <w:tc>
          <w:tcPr>
            <w:tcW w:w="2790" w:type="dxa"/>
            <w:vAlign w:val="center"/>
          </w:tcPr>
          <w:p w14:paraId="2632C00C" w14:textId="77777777" w:rsidR="00FD1AD5" w:rsidRPr="003F5104" w:rsidRDefault="00FD1AD5" w:rsidP="0095124A">
            <w:r>
              <w:t>51 (52.0)</w:t>
            </w:r>
          </w:p>
        </w:tc>
      </w:tr>
      <w:tr w:rsidR="00FD1AD5" w14:paraId="1096F553" w14:textId="77777777" w:rsidTr="0095124A">
        <w:tc>
          <w:tcPr>
            <w:tcW w:w="3775" w:type="dxa"/>
          </w:tcPr>
          <w:p w14:paraId="4F535ED7" w14:textId="77777777" w:rsidR="00FD1AD5" w:rsidRPr="003F5104" w:rsidRDefault="00FD1AD5" w:rsidP="0095124A">
            <w:r w:rsidRPr="009E5F0C">
              <w:t>Gender Disparities in CVD</w:t>
            </w:r>
          </w:p>
        </w:tc>
        <w:tc>
          <w:tcPr>
            <w:tcW w:w="2880" w:type="dxa"/>
            <w:vAlign w:val="center"/>
          </w:tcPr>
          <w:p w14:paraId="4C6A3C71" w14:textId="77777777" w:rsidR="00FD1AD5" w:rsidRPr="003F5104" w:rsidRDefault="00FD1AD5" w:rsidP="0095124A">
            <w:r>
              <w:rPr>
                <w:color w:val="000000"/>
              </w:rPr>
              <w:t>34 (33.0)</w:t>
            </w:r>
          </w:p>
        </w:tc>
        <w:tc>
          <w:tcPr>
            <w:tcW w:w="2790" w:type="dxa"/>
            <w:vAlign w:val="center"/>
          </w:tcPr>
          <w:p w14:paraId="229D88D4" w14:textId="77777777" w:rsidR="00FD1AD5" w:rsidRPr="003F5104" w:rsidRDefault="00FD1AD5" w:rsidP="0095124A">
            <w:r>
              <w:t>26 (26.5)</w:t>
            </w:r>
          </w:p>
        </w:tc>
      </w:tr>
      <w:tr w:rsidR="00FD1AD5" w14:paraId="313E284C" w14:textId="77777777" w:rsidTr="0095124A">
        <w:tc>
          <w:tcPr>
            <w:tcW w:w="3775" w:type="dxa"/>
          </w:tcPr>
          <w:p w14:paraId="0A4E2F7F" w14:textId="77777777" w:rsidR="00FD1AD5" w:rsidRPr="003F5104" w:rsidRDefault="00FD1AD5" w:rsidP="0095124A">
            <w:r w:rsidRPr="009E5F0C">
              <w:t>Implicit Bias &amp; CVD</w:t>
            </w:r>
          </w:p>
        </w:tc>
        <w:tc>
          <w:tcPr>
            <w:tcW w:w="2880" w:type="dxa"/>
            <w:vAlign w:val="center"/>
          </w:tcPr>
          <w:p w14:paraId="7480D368" w14:textId="77777777" w:rsidR="00FD1AD5" w:rsidRPr="003F5104" w:rsidRDefault="00FD1AD5" w:rsidP="0095124A">
            <w:r>
              <w:rPr>
                <w:color w:val="000000"/>
              </w:rPr>
              <w:t>37 (35.9)</w:t>
            </w:r>
          </w:p>
        </w:tc>
        <w:tc>
          <w:tcPr>
            <w:tcW w:w="2790" w:type="dxa"/>
            <w:vAlign w:val="center"/>
          </w:tcPr>
          <w:p w14:paraId="0D3B266F" w14:textId="77777777" w:rsidR="00FD1AD5" w:rsidRPr="003F5104" w:rsidRDefault="00FD1AD5" w:rsidP="0095124A">
            <w:r>
              <w:t>43 (43.9)</w:t>
            </w:r>
          </w:p>
        </w:tc>
      </w:tr>
      <w:tr w:rsidR="00FD1AD5" w14:paraId="7A497E33" w14:textId="77777777" w:rsidTr="0095124A">
        <w:tc>
          <w:tcPr>
            <w:tcW w:w="3775" w:type="dxa"/>
          </w:tcPr>
          <w:p w14:paraId="389CB963" w14:textId="77777777" w:rsidR="00FD1AD5" w:rsidRPr="003F5104" w:rsidRDefault="00FD1AD5" w:rsidP="0095124A">
            <w:r w:rsidRPr="009E5F0C">
              <w:t>Incarceration, Community Transition, &amp; CVD risk</w:t>
            </w:r>
          </w:p>
        </w:tc>
        <w:tc>
          <w:tcPr>
            <w:tcW w:w="2880" w:type="dxa"/>
            <w:vAlign w:val="center"/>
          </w:tcPr>
          <w:p w14:paraId="6F80D345" w14:textId="77777777" w:rsidR="00FD1AD5" w:rsidRPr="003F5104" w:rsidRDefault="00FD1AD5" w:rsidP="0095124A">
            <w:r>
              <w:rPr>
                <w:color w:val="000000"/>
              </w:rPr>
              <w:t>24 (23.3)</w:t>
            </w:r>
          </w:p>
        </w:tc>
        <w:tc>
          <w:tcPr>
            <w:tcW w:w="2790" w:type="dxa"/>
            <w:vAlign w:val="center"/>
          </w:tcPr>
          <w:p w14:paraId="3C35E2C5" w14:textId="77777777" w:rsidR="00FD1AD5" w:rsidRPr="003F5104" w:rsidRDefault="00FD1AD5" w:rsidP="0095124A">
            <w:r>
              <w:t>22 (22.4)</w:t>
            </w:r>
          </w:p>
        </w:tc>
      </w:tr>
      <w:tr w:rsidR="00FD1AD5" w14:paraId="2BEECFE0" w14:textId="77777777" w:rsidTr="0095124A">
        <w:tc>
          <w:tcPr>
            <w:tcW w:w="3775" w:type="dxa"/>
          </w:tcPr>
          <w:p w14:paraId="707B542C" w14:textId="77777777" w:rsidR="00FD1AD5" w:rsidRPr="003F5104" w:rsidRDefault="00FD1AD5" w:rsidP="0095124A">
            <w:r w:rsidRPr="009E5F0C">
              <w:t>Intimate Partner Violence &amp; CVD</w:t>
            </w:r>
          </w:p>
        </w:tc>
        <w:tc>
          <w:tcPr>
            <w:tcW w:w="2880" w:type="dxa"/>
            <w:vAlign w:val="center"/>
          </w:tcPr>
          <w:p w14:paraId="465920AF" w14:textId="77777777" w:rsidR="00FD1AD5" w:rsidRPr="003F5104" w:rsidRDefault="00FD1AD5" w:rsidP="0095124A">
            <w:r>
              <w:rPr>
                <w:color w:val="000000"/>
              </w:rPr>
              <w:t>9 (8.7)</w:t>
            </w:r>
          </w:p>
        </w:tc>
        <w:tc>
          <w:tcPr>
            <w:tcW w:w="2790" w:type="dxa"/>
            <w:vAlign w:val="center"/>
          </w:tcPr>
          <w:p w14:paraId="6447A76C" w14:textId="77777777" w:rsidR="00FD1AD5" w:rsidRPr="003F5104" w:rsidRDefault="00FD1AD5" w:rsidP="0095124A">
            <w:r>
              <w:t>7 (7.1)</w:t>
            </w:r>
          </w:p>
        </w:tc>
      </w:tr>
      <w:tr w:rsidR="00FD1AD5" w14:paraId="77A1151B" w14:textId="77777777" w:rsidTr="0095124A">
        <w:tc>
          <w:tcPr>
            <w:tcW w:w="3775" w:type="dxa"/>
          </w:tcPr>
          <w:p w14:paraId="03A97E99" w14:textId="77777777" w:rsidR="00FD1AD5" w:rsidRPr="003F5104" w:rsidRDefault="00FD1AD5" w:rsidP="0095124A">
            <w:r w:rsidRPr="009E5F0C">
              <w:t>Peer Support Interventions &amp; CVD</w:t>
            </w:r>
          </w:p>
        </w:tc>
        <w:tc>
          <w:tcPr>
            <w:tcW w:w="2880" w:type="dxa"/>
            <w:vAlign w:val="center"/>
          </w:tcPr>
          <w:p w14:paraId="186A6C3B" w14:textId="77777777" w:rsidR="00FD1AD5" w:rsidRPr="003F5104" w:rsidRDefault="00FD1AD5" w:rsidP="0095124A">
            <w:r>
              <w:rPr>
                <w:color w:val="000000"/>
              </w:rPr>
              <w:t>27 (26.2)</w:t>
            </w:r>
          </w:p>
        </w:tc>
        <w:tc>
          <w:tcPr>
            <w:tcW w:w="2790" w:type="dxa"/>
            <w:vAlign w:val="center"/>
          </w:tcPr>
          <w:p w14:paraId="45C6D333" w14:textId="77777777" w:rsidR="00FD1AD5" w:rsidRPr="003F5104" w:rsidRDefault="00FD1AD5" w:rsidP="0095124A">
            <w:r>
              <w:t>34 (34.7)</w:t>
            </w:r>
          </w:p>
        </w:tc>
      </w:tr>
      <w:tr w:rsidR="00FD1AD5" w14:paraId="1B9F5D35" w14:textId="77777777" w:rsidTr="0095124A">
        <w:tc>
          <w:tcPr>
            <w:tcW w:w="3775" w:type="dxa"/>
          </w:tcPr>
          <w:p w14:paraId="79B394E1" w14:textId="77777777" w:rsidR="00FD1AD5" w:rsidRPr="009E5F0C" w:rsidRDefault="00FD1AD5" w:rsidP="0095124A">
            <w:r w:rsidRPr="00BE3AA3">
              <w:t>Weight Bias &amp; Stigma</w:t>
            </w:r>
          </w:p>
        </w:tc>
        <w:tc>
          <w:tcPr>
            <w:tcW w:w="2880" w:type="dxa"/>
            <w:vAlign w:val="center"/>
          </w:tcPr>
          <w:p w14:paraId="7963877A" w14:textId="77777777" w:rsidR="00FD1AD5" w:rsidRDefault="00FD1AD5" w:rsidP="0095124A">
            <w:pPr>
              <w:rPr>
                <w:color w:val="000000"/>
              </w:rPr>
            </w:pPr>
            <w:r>
              <w:rPr>
                <w:color w:val="000000"/>
              </w:rPr>
              <w:t>44 (42.7)</w:t>
            </w:r>
          </w:p>
        </w:tc>
        <w:tc>
          <w:tcPr>
            <w:tcW w:w="2790" w:type="dxa"/>
            <w:vAlign w:val="center"/>
          </w:tcPr>
          <w:p w14:paraId="7A514A61" w14:textId="77777777" w:rsidR="00FD1AD5" w:rsidRDefault="00FD1AD5" w:rsidP="0095124A">
            <w:r>
              <w:t>38 (38.8)</w:t>
            </w:r>
          </w:p>
        </w:tc>
      </w:tr>
    </w:tbl>
    <w:p w14:paraId="4BC7785E" w14:textId="77777777" w:rsidR="00FD1AD5" w:rsidRDefault="00FD1AD5" w:rsidP="00FD1AD5"/>
    <w:p w14:paraId="3E619E3E" w14:textId="77777777" w:rsidR="00FD1AD5" w:rsidRDefault="00FD1AD5" w:rsidP="00FD1AD5"/>
    <w:p w14:paraId="381C0A59" w14:textId="77777777" w:rsidR="008743A9" w:rsidRDefault="008743A9"/>
    <w:sectPr w:rsidR="008743A9" w:rsidSect="00FD1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D5"/>
    <w:rsid w:val="004D581C"/>
    <w:rsid w:val="00686ABF"/>
    <w:rsid w:val="008743A9"/>
    <w:rsid w:val="00B43671"/>
    <w:rsid w:val="00DD7E94"/>
    <w:rsid w:val="00FD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88D1"/>
  <w15:chartTrackingRefBased/>
  <w15:docId w15:val="{07371417-57E8-4866-9BBD-634C6856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D5"/>
  </w:style>
  <w:style w:type="paragraph" w:styleId="Heading1">
    <w:name w:val="heading 1"/>
    <w:basedOn w:val="Normal"/>
    <w:next w:val="Normal"/>
    <w:link w:val="Heading1Char"/>
    <w:uiPriority w:val="9"/>
    <w:qFormat/>
    <w:rsid w:val="00FD1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A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A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A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A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A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A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A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AD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A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A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A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A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A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A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A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A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A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A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A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, Elizabeth</dc:creator>
  <cp:keywords/>
  <dc:description/>
  <cp:lastModifiedBy>Copyeditor (JMIR)</cp:lastModifiedBy>
  <cp:revision>2</cp:revision>
  <dcterms:created xsi:type="dcterms:W3CDTF">2024-03-25T15:48:00Z</dcterms:created>
  <dcterms:modified xsi:type="dcterms:W3CDTF">2024-03-28T07:37:00Z</dcterms:modified>
</cp:coreProperties>
</file>